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7CB235" w14:textId="77777777" w:rsidR="003715D7" w:rsidRPr="000B7F93" w:rsidRDefault="003715D7" w:rsidP="003715D7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0B7F93">
        <w:rPr>
          <w:rFonts w:ascii="Arial" w:hAnsi="Arial" w:cs="Arial"/>
          <w:b/>
          <w:bCs/>
          <w:sz w:val="24"/>
          <w:szCs w:val="24"/>
          <w:lang w:val="en-GB"/>
        </w:rPr>
        <w:t xml:space="preserve">S2 Table. Molecular profiling of </w:t>
      </w:r>
      <w:proofErr w:type="spellStart"/>
      <w:r w:rsidRPr="000B7F93">
        <w:rPr>
          <w:rFonts w:ascii="Arial" w:hAnsi="Arial" w:cs="Arial"/>
          <w:b/>
          <w:bCs/>
          <w:sz w:val="24"/>
          <w:szCs w:val="24"/>
          <w:lang w:val="en-GB"/>
        </w:rPr>
        <w:t>tumors</w:t>
      </w:r>
      <w:proofErr w:type="spellEnd"/>
      <w:r w:rsidRPr="000B7F93">
        <w:rPr>
          <w:rFonts w:ascii="Arial" w:hAnsi="Arial" w:cs="Arial"/>
          <w:b/>
          <w:bCs/>
          <w:sz w:val="24"/>
          <w:szCs w:val="24"/>
          <w:lang w:val="en-GB"/>
        </w:rPr>
        <w:t xml:space="preserve"> at diagnosis.</w:t>
      </w:r>
    </w:p>
    <w:p w14:paraId="25CD6549" w14:textId="77777777" w:rsidR="003715D7" w:rsidRPr="006D2BB6" w:rsidRDefault="003715D7" w:rsidP="003715D7">
      <w:pPr>
        <w:rPr>
          <w:lang w:val="en-GB"/>
        </w:rPr>
      </w:pPr>
    </w:p>
    <w:tbl>
      <w:tblPr>
        <w:tblStyle w:val="Tablanormal1"/>
        <w:tblpPr w:leftFromText="141" w:rightFromText="141" w:vertAnchor="text" w:tblpXSpec="center" w:tblpY="1"/>
        <w:tblOverlap w:val="never"/>
        <w:tblW w:w="46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8"/>
        <w:gridCol w:w="1660"/>
        <w:gridCol w:w="851"/>
      </w:tblGrid>
      <w:tr w:rsidR="003715D7" w:rsidRPr="00524CCD" w14:paraId="1F9C0C70" w14:textId="77777777" w:rsidTr="00425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</w:tcPr>
          <w:p w14:paraId="53B366AD" w14:textId="77777777" w:rsidR="003715D7" w:rsidRPr="00524CCD" w:rsidRDefault="003715D7" w:rsidP="0042511A">
            <w:pPr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Biomarker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476EDCA" w14:textId="77777777" w:rsidR="003715D7" w:rsidRPr="00524CCD" w:rsidRDefault="003715D7" w:rsidP="00425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8D2A4A" w14:textId="77777777" w:rsidR="003715D7" w:rsidRPr="00524CCD" w:rsidRDefault="003715D7" w:rsidP="00425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%</w:t>
            </w:r>
          </w:p>
        </w:tc>
      </w:tr>
      <w:tr w:rsidR="003715D7" w:rsidRPr="00524CCD" w14:paraId="370B4F75" w14:textId="77777777" w:rsidTr="0042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</w:tcPr>
          <w:p w14:paraId="4095D6F7" w14:textId="77777777" w:rsidR="003715D7" w:rsidRPr="00524CCD" w:rsidRDefault="003715D7" w:rsidP="0042511A">
            <w:pPr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F64A280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9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BAE5B6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100.0</w:t>
            </w:r>
          </w:p>
        </w:tc>
      </w:tr>
      <w:tr w:rsidR="003715D7" w:rsidRPr="00524CCD" w14:paraId="3BE81DBC" w14:textId="77777777" w:rsidTr="0042511A">
        <w:trPr>
          <w:trHeight w:val="16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</w:tcPr>
          <w:p w14:paraId="47F41B43" w14:textId="77777777" w:rsidR="003715D7" w:rsidRPr="00DB56DB" w:rsidRDefault="003715D7" w:rsidP="0042511A">
            <w:pPr>
              <w:rPr>
                <w:rFonts w:ascii="Arial" w:hAnsi="Arial" w:cs="Arial"/>
                <w:b w:val="0"/>
                <w:bCs w:val="0"/>
                <w:lang w:val="fr-FR"/>
              </w:rPr>
            </w:pPr>
            <w:r w:rsidRPr="00DB56DB">
              <w:rPr>
                <w:rFonts w:ascii="Arial" w:hAnsi="Arial" w:cs="Arial"/>
                <w:lang w:val="fr-FR"/>
              </w:rPr>
              <w:t>EGFR</w:t>
            </w:r>
          </w:p>
          <w:p w14:paraId="7AC6B86C" w14:textId="77777777" w:rsidR="003715D7" w:rsidRPr="000B7F93" w:rsidRDefault="003715D7" w:rsidP="0042511A">
            <w:pPr>
              <w:ind w:left="284"/>
              <w:rPr>
                <w:rFonts w:ascii="Arial" w:hAnsi="Arial" w:cs="Arial"/>
                <w:b w:val="0"/>
                <w:bCs w:val="0"/>
                <w:lang w:val="fr-FR"/>
              </w:rPr>
            </w:pPr>
            <w:proofErr w:type="spellStart"/>
            <w:r w:rsidRPr="000B7F93">
              <w:rPr>
                <w:rFonts w:ascii="Arial" w:hAnsi="Arial" w:cs="Arial"/>
                <w:b w:val="0"/>
                <w:bCs w:val="0"/>
                <w:lang w:val="fr-FR"/>
              </w:rPr>
              <w:t>Negative</w:t>
            </w:r>
            <w:proofErr w:type="spellEnd"/>
          </w:p>
          <w:p w14:paraId="349DF455" w14:textId="77777777" w:rsidR="003715D7" w:rsidRPr="000B7F93" w:rsidRDefault="003715D7" w:rsidP="0042511A">
            <w:pPr>
              <w:ind w:left="284"/>
              <w:rPr>
                <w:rFonts w:ascii="Arial" w:hAnsi="Arial" w:cs="Arial"/>
                <w:b w:val="0"/>
                <w:bCs w:val="0"/>
                <w:lang w:val="fr-FR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fr-FR"/>
              </w:rPr>
              <w:t>Positive</w:t>
            </w:r>
          </w:p>
          <w:p w14:paraId="2AB32657" w14:textId="77777777" w:rsidR="003715D7" w:rsidRPr="000B7F93" w:rsidRDefault="003715D7" w:rsidP="0042511A">
            <w:pPr>
              <w:ind w:left="397"/>
              <w:rPr>
                <w:rFonts w:ascii="Arial" w:hAnsi="Arial" w:cs="Arial"/>
                <w:b w:val="0"/>
                <w:bCs w:val="0"/>
                <w:lang w:val="fr-FR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fr-FR"/>
              </w:rPr>
              <w:t>T790</w:t>
            </w:r>
            <w:proofErr w:type="gramStart"/>
            <w:r w:rsidRPr="000B7F93">
              <w:rPr>
                <w:rFonts w:ascii="Arial" w:hAnsi="Arial" w:cs="Arial"/>
                <w:b w:val="0"/>
                <w:bCs w:val="0"/>
                <w:lang w:val="fr-FR"/>
              </w:rPr>
              <w:t>M(</w:t>
            </w:r>
            <w:proofErr w:type="gramEnd"/>
            <w:r w:rsidRPr="000B7F93">
              <w:rPr>
                <w:rFonts w:ascii="Arial" w:hAnsi="Arial" w:cs="Arial"/>
                <w:b w:val="0"/>
                <w:bCs w:val="0"/>
                <w:lang w:val="fr-FR"/>
              </w:rPr>
              <w:t>+)</w:t>
            </w:r>
          </w:p>
          <w:p w14:paraId="35D299B1" w14:textId="77777777" w:rsidR="003715D7" w:rsidRPr="000B7F93" w:rsidRDefault="003715D7" w:rsidP="0042511A">
            <w:pPr>
              <w:ind w:left="397"/>
              <w:rPr>
                <w:rFonts w:ascii="Arial" w:hAnsi="Arial" w:cs="Arial"/>
                <w:b w:val="0"/>
                <w:bCs w:val="0"/>
                <w:lang w:val="fr-FR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fr-FR"/>
              </w:rPr>
              <w:t>T790</w:t>
            </w:r>
            <w:proofErr w:type="gramStart"/>
            <w:r w:rsidRPr="000B7F93">
              <w:rPr>
                <w:rFonts w:ascii="Arial" w:hAnsi="Arial" w:cs="Arial"/>
                <w:b w:val="0"/>
                <w:bCs w:val="0"/>
                <w:lang w:val="fr-FR"/>
              </w:rPr>
              <w:t>M(</w:t>
            </w:r>
            <w:proofErr w:type="gramEnd"/>
            <w:r w:rsidRPr="000B7F93">
              <w:rPr>
                <w:rFonts w:ascii="Arial" w:hAnsi="Arial" w:cs="Arial"/>
                <w:b w:val="0"/>
                <w:bCs w:val="0"/>
                <w:lang w:val="fr-FR"/>
              </w:rPr>
              <w:t>-)</w:t>
            </w:r>
          </w:p>
          <w:p w14:paraId="6B5EFD14" w14:textId="77777777" w:rsidR="003715D7" w:rsidRPr="000B7F93" w:rsidRDefault="003715D7" w:rsidP="0042511A">
            <w:pPr>
              <w:ind w:left="397"/>
              <w:rPr>
                <w:rFonts w:ascii="Arial" w:hAnsi="Arial" w:cs="Arial"/>
                <w:b w:val="0"/>
                <w:bCs w:val="0"/>
                <w:lang w:val="fr-FR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fr-FR"/>
              </w:rPr>
              <w:t>Exon 19</w:t>
            </w:r>
          </w:p>
          <w:p w14:paraId="361FEA0B" w14:textId="77777777" w:rsidR="003715D7" w:rsidRPr="000B7F93" w:rsidRDefault="003715D7" w:rsidP="0042511A">
            <w:pPr>
              <w:ind w:left="397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Exon 21</w:t>
            </w:r>
          </w:p>
          <w:p w14:paraId="0162728E" w14:textId="77777777" w:rsidR="003715D7" w:rsidRPr="000B7F93" w:rsidRDefault="003715D7" w:rsidP="0042511A">
            <w:pPr>
              <w:ind w:left="397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NOS</w:t>
            </w:r>
          </w:p>
          <w:p w14:paraId="38D15ACC" w14:textId="77777777" w:rsidR="003715D7" w:rsidRPr="00524CCD" w:rsidRDefault="003715D7" w:rsidP="0042511A">
            <w:pPr>
              <w:ind w:left="397"/>
              <w:rPr>
                <w:rFonts w:ascii="Arial" w:hAnsi="Arial" w:cs="Arial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Other type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2951A34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19</w:t>
            </w:r>
          </w:p>
          <w:p w14:paraId="3D1B16E1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17</w:t>
            </w:r>
          </w:p>
          <w:p w14:paraId="53499559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2</w:t>
            </w:r>
          </w:p>
          <w:p w14:paraId="48F3487B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</w:t>
            </w:r>
          </w:p>
          <w:p w14:paraId="383065A9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</w:t>
            </w:r>
          </w:p>
          <w:p w14:paraId="33B8C91B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</w:t>
            </w:r>
          </w:p>
          <w:p w14:paraId="5307D9F0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2</w:t>
            </w:r>
          </w:p>
          <w:p w14:paraId="6F40B0D0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</w:t>
            </w:r>
          </w:p>
          <w:p w14:paraId="1FCC1998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FEA3C6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2.0</w:t>
            </w:r>
          </w:p>
          <w:p w14:paraId="0ADDCEAE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1.8</w:t>
            </w:r>
          </w:p>
          <w:p w14:paraId="7A4EA47A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2</w:t>
            </w:r>
          </w:p>
          <w:p w14:paraId="3608D029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0</w:t>
            </w:r>
          </w:p>
          <w:p w14:paraId="0B2687D8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0</w:t>
            </w:r>
          </w:p>
          <w:p w14:paraId="60361FDD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0</w:t>
            </w:r>
          </w:p>
          <w:p w14:paraId="17715C8C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2</w:t>
            </w:r>
          </w:p>
          <w:p w14:paraId="72F8129D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0</w:t>
            </w:r>
          </w:p>
          <w:p w14:paraId="31EF143C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0</w:t>
            </w:r>
          </w:p>
        </w:tc>
      </w:tr>
      <w:tr w:rsidR="003715D7" w:rsidRPr="00524CCD" w14:paraId="78781603" w14:textId="77777777" w:rsidTr="0042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</w:tcPr>
          <w:p w14:paraId="52C98A44" w14:textId="77777777" w:rsidR="003715D7" w:rsidRPr="00524CCD" w:rsidRDefault="003715D7" w:rsidP="0042511A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ALK (IHC)</w:t>
            </w:r>
          </w:p>
          <w:p w14:paraId="18CA2BCC" w14:textId="77777777" w:rsidR="003715D7" w:rsidRPr="000B7F93" w:rsidRDefault="003715D7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Negative</w:t>
            </w:r>
          </w:p>
          <w:p w14:paraId="1EFEE377" w14:textId="77777777" w:rsidR="003715D7" w:rsidRPr="00524CCD" w:rsidRDefault="003715D7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Positive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369021B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9</w:t>
            </w:r>
          </w:p>
          <w:p w14:paraId="5E829049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9</w:t>
            </w:r>
          </w:p>
          <w:p w14:paraId="51E62F7D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B8A8A1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9</w:t>
            </w:r>
          </w:p>
          <w:p w14:paraId="7529D046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9</w:t>
            </w:r>
          </w:p>
          <w:p w14:paraId="6027F893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0</w:t>
            </w:r>
          </w:p>
        </w:tc>
      </w:tr>
      <w:tr w:rsidR="003715D7" w:rsidRPr="00524CCD" w14:paraId="508D60DF" w14:textId="77777777" w:rsidTr="00425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</w:tcPr>
          <w:p w14:paraId="31F15F89" w14:textId="77777777" w:rsidR="003715D7" w:rsidRPr="00524CCD" w:rsidRDefault="003715D7" w:rsidP="0042511A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ALK (FISH)</w:t>
            </w:r>
          </w:p>
          <w:p w14:paraId="13EADAB9" w14:textId="77777777" w:rsidR="003715D7" w:rsidRPr="000B7F93" w:rsidRDefault="003715D7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No translocation</w:t>
            </w:r>
          </w:p>
          <w:p w14:paraId="33D5976A" w14:textId="77777777" w:rsidR="003715D7" w:rsidRPr="00524CCD" w:rsidRDefault="003715D7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Translocation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41E9DCB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3</w:t>
            </w:r>
          </w:p>
          <w:p w14:paraId="459837E2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3</w:t>
            </w:r>
          </w:p>
          <w:p w14:paraId="7BA4A959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01A9C6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3</w:t>
            </w:r>
          </w:p>
          <w:p w14:paraId="15DB073F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3</w:t>
            </w:r>
          </w:p>
          <w:p w14:paraId="0EB1A82C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0</w:t>
            </w:r>
          </w:p>
        </w:tc>
      </w:tr>
      <w:tr w:rsidR="003715D7" w:rsidRPr="00524CCD" w14:paraId="1C808316" w14:textId="77777777" w:rsidTr="0042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</w:tcPr>
          <w:p w14:paraId="5ACA3063" w14:textId="77777777" w:rsidR="003715D7" w:rsidRPr="00524CCD" w:rsidRDefault="003715D7" w:rsidP="0042511A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ALK (RNA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9AF3CF4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C22132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0</w:t>
            </w:r>
          </w:p>
        </w:tc>
      </w:tr>
      <w:tr w:rsidR="003715D7" w:rsidRPr="00524CCD" w14:paraId="4642A42D" w14:textId="77777777" w:rsidTr="00425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</w:tcPr>
          <w:p w14:paraId="0931A9A7" w14:textId="77777777" w:rsidR="003715D7" w:rsidRPr="00524CCD" w:rsidRDefault="003715D7" w:rsidP="0042511A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KRAS</w:t>
            </w:r>
          </w:p>
          <w:p w14:paraId="51462A28" w14:textId="77777777" w:rsidR="003715D7" w:rsidRPr="000B7F93" w:rsidRDefault="003715D7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Not detected</w:t>
            </w:r>
          </w:p>
          <w:p w14:paraId="0BCC2D1B" w14:textId="77777777" w:rsidR="003715D7" w:rsidRPr="00524CCD" w:rsidRDefault="003715D7" w:rsidP="0042511A">
            <w:pPr>
              <w:ind w:left="284"/>
              <w:rPr>
                <w:rFonts w:ascii="Arial" w:hAnsi="Arial" w:cs="Arial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Detected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2EB1FDA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5</w:t>
            </w:r>
          </w:p>
          <w:p w14:paraId="0131CD22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4</w:t>
            </w:r>
          </w:p>
          <w:p w14:paraId="6E974A25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046182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5</w:t>
            </w:r>
          </w:p>
          <w:p w14:paraId="6C1D852D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4</w:t>
            </w:r>
          </w:p>
          <w:p w14:paraId="438AFE17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1</w:t>
            </w:r>
          </w:p>
        </w:tc>
      </w:tr>
      <w:tr w:rsidR="003715D7" w:rsidRPr="00524CCD" w14:paraId="0B89B015" w14:textId="77777777" w:rsidTr="0042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</w:tcPr>
          <w:p w14:paraId="05A13ACD" w14:textId="77777777" w:rsidR="003715D7" w:rsidRPr="00524CCD" w:rsidRDefault="003715D7" w:rsidP="0042511A">
            <w:pPr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HER2 (IHC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55985E5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72573E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0</w:t>
            </w:r>
          </w:p>
        </w:tc>
      </w:tr>
      <w:tr w:rsidR="003715D7" w:rsidRPr="00524CCD" w14:paraId="01BC555A" w14:textId="77777777" w:rsidTr="00425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</w:tcPr>
          <w:p w14:paraId="3C34BED7" w14:textId="77777777" w:rsidR="003715D7" w:rsidRPr="00524CCD" w:rsidRDefault="003715D7" w:rsidP="0042511A">
            <w:pPr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HER2 (FISH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E8A1433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35B70E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0</w:t>
            </w:r>
          </w:p>
        </w:tc>
      </w:tr>
      <w:tr w:rsidR="003715D7" w:rsidRPr="00524CCD" w14:paraId="68FEAD6B" w14:textId="77777777" w:rsidTr="0042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</w:tcPr>
          <w:p w14:paraId="31231931" w14:textId="77777777" w:rsidR="003715D7" w:rsidRPr="00524CCD" w:rsidRDefault="003715D7" w:rsidP="0042511A">
            <w:pPr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HER2 (mutated)</w:t>
            </w:r>
          </w:p>
          <w:p w14:paraId="2A8A28D3" w14:textId="77777777" w:rsidR="003715D7" w:rsidRPr="000B7F93" w:rsidRDefault="003715D7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Not detected</w:t>
            </w:r>
          </w:p>
          <w:p w14:paraId="114CDDBA" w14:textId="77777777" w:rsidR="003715D7" w:rsidRPr="00524CCD" w:rsidRDefault="003715D7" w:rsidP="0042511A">
            <w:pPr>
              <w:ind w:left="284"/>
              <w:rPr>
                <w:rFonts w:ascii="Arial" w:hAnsi="Arial" w:cs="Arial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Detected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CE2EF74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2</w:t>
            </w:r>
          </w:p>
          <w:p w14:paraId="39090889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2</w:t>
            </w:r>
          </w:p>
          <w:p w14:paraId="2A994FFB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9E0C5A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2</w:t>
            </w:r>
          </w:p>
          <w:p w14:paraId="084CAD11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2</w:t>
            </w:r>
          </w:p>
          <w:p w14:paraId="00982CE3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0</w:t>
            </w:r>
          </w:p>
        </w:tc>
      </w:tr>
      <w:tr w:rsidR="003715D7" w:rsidRPr="00524CCD" w14:paraId="105F436C" w14:textId="77777777" w:rsidTr="00425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</w:tcPr>
          <w:p w14:paraId="0D4FE17B" w14:textId="77777777" w:rsidR="003715D7" w:rsidRPr="00524CCD" w:rsidRDefault="003715D7" w:rsidP="0042511A">
            <w:pPr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ROS (HQ)</w:t>
            </w:r>
          </w:p>
          <w:p w14:paraId="4C89D113" w14:textId="77777777" w:rsidR="003715D7" w:rsidRPr="000B7F93" w:rsidRDefault="003715D7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Negative</w:t>
            </w:r>
          </w:p>
          <w:p w14:paraId="5E2691E1" w14:textId="77777777" w:rsidR="003715D7" w:rsidRPr="00524CCD" w:rsidRDefault="003715D7" w:rsidP="0042511A">
            <w:pPr>
              <w:ind w:left="284"/>
              <w:rPr>
                <w:rFonts w:ascii="Arial" w:hAnsi="Arial" w:cs="Arial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Positive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8B745A0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10</w:t>
            </w:r>
          </w:p>
          <w:p w14:paraId="79F6B947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10</w:t>
            </w:r>
          </w:p>
          <w:p w14:paraId="092ED4CE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A687A0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1.0</w:t>
            </w:r>
          </w:p>
          <w:p w14:paraId="63ADE615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1.0</w:t>
            </w:r>
          </w:p>
          <w:p w14:paraId="21608F1E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0</w:t>
            </w:r>
          </w:p>
        </w:tc>
      </w:tr>
      <w:tr w:rsidR="003715D7" w:rsidRPr="00524CCD" w14:paraId="600D2DBC" w14:textId="77777777" w:rsidTr="0042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</w:tcPr>
          <w:p w14:paraId="31AA51B0" w14:textId="77777777" w:rsidR="003715D7" w:rsidRPr="00524CCD" w:rsidRDefault="003715D7" w:rsidP="0042511A">
            <w:pPr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ROS (FISH)</w:t>
            </w:r>
          </w:p>
          <w:p w14:paraId="6E0CA367" w14:textId="77777777" w:rsidR="003715D7" w:rsidRPr="000B7F93" w:rsidRDefault="003715D7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No translocation</w:t>
            </w:r>
          </w:p>
          <w:p w14:paraId="75E597C8" w14:textId="77777777" w:rsidR="003715D7" w:rsidRPr="00524CCD" w:rsidRDefault="003715D7" w:rsidP="0042511A">
            <w:pPr>
              <w:ind w:left="284"/>
              <w:rPr>
                <w:rFonts w:ascii="Arial" w:hAnsi="Arial" w:cs="Arial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Translocation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3FCCD1E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4</w:t>
            </w:r>
          </w:p>
          <w:p w14:paraId="1455BC50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4</w:t>
            </w:r>
          </w:p>
          <w:p w14:paraId="3825F652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67768A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4</w:t>
            </w:r>
          </w:p>
          <w:p w14:paraId="533B624D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4</w:t>
            </w:r>
          </w:p>
          <w:p w14:paraId="2836F978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0</w:t>
            </w:r>
          </w:p>
        </w:tc>
      </w:tr>
      <w:tr w:rsidR="003715D7" w:rsidRPr="00524CCD" w14:paraId="66E445BC" w14:textId="77777777" w:rsidTr="00425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</w:tcPr>
          <w:p w14:paraId="74A06786" w14:textId="77777777" w:rsidR="003715D7" w:rsidRPr="00524CCD" w:rsidRDefault="003715D7" w:rsidP="0042511A">
            <w:pPr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FGFR1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8B084E7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E76A42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0</w:t>
            </w:r>
          </w:p>
        </w:tc>
      </w:tr>
      <w:tr w:rsidR="003715D7" w:rsidRPr="00524CCD" w14:paraId="32D84CB4" w14:textId="77777777" w:rsidTr="0042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</w:tcPr>
          <w:p w14:paraId="5E541C61" w14:textId="77777777" w:rsidR="003715D7" w:rsidRPr="00524CCD" w:rsidRDefault="003715D7" w:rsidP="0042511A">
            <w:pPr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PD-L1</w:t>
            </w:r>
          </w:p>
          <w:p w14:paraId="5BD1A255" w14:textId="77777777" w:rsidR="003715D7" w:rsidRPr="000B7F93" w:rsidRDefault="003715D7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Not provided</w:t>
            </w:r>
          </w:p>
          <w:p w14:paraId="144D82B4" w14:textId="77777777" w:rsidR="003715D7" w:rsidRPr="000B7F93" w:rsidRDefault="003715D7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Negative</w:t>
            </w:r>
          </w:p>
          <w:p w14:paraId="7C9BF579" w14:textId="77777777" w:rsidR="003715D7" w:rsidRPr="00524CCD" w:rsidRDefault="003715D7" w:rsidP="0042511A">
            <w:pPr>
              <w:ind w:left="284"/>
              <w:rPr>
                <w:rFonts w:ascii="Arial" w:hAnsi="Arial" w:cs="Arial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Positive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6252B1B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13</w:t>
            </w:r>
          </w:p>
          <w:p w14:paraId="5AF35FEE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1</w:t>
            </w:r>
          </w:p>
          <w:p w14:paraId="45B42559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8</w:t>
            </w:r>
          </w:p>
          <w:p w14:paraId="2B0992C9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50FF7D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1.4</w:t>
            </w:r>
          </w:p>
          <w:p w14:paraId="2366296A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1</w:t>
            </w:r>
          </w:p>
          <w:p w14:paraId="214F9A88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8</w:t>
            </w:r>
          </w:p>
          <w:p w14:paraId="05E810C7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4</w:t>
            </w:r>
          </w:p>
        </w:tc>
      </w:tr>
      <w:tr w:rsidR="003715D7" w:rsidRPr="00524CCD" w14:paraId="1E8ECBE2" w14:textId="77777777" w:rsidTr="00425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</w:tcPr>
          <w:p w14:paraId="2F0367E3" w14:textId="77777777" w:rsidR="003715D7" w:rsidRPr="00524CCD" w:rsidRDefault="003715D7" w:rsidP="0042511A">
            <w:pPr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RET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0B548C8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B5E7EA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0</w:t>
            </w:r>
          </w:p>
        </w:tc>
      </w:tr>
      <w:tr w:rsidR="003715D7" w:rsidRPr="00524CCD" w14:paraId="3460BE06" w14:textId="77777777" w:rsidTr="0042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</w:tcPr>
          <w:p w14:paraId="673068B4" w14:textId="77777777" w:rsidR="003715D7" w:rsidRPr="00524CCD" w:rsidRDefault="003715D7" w:rsidP="0042511A">
            <w:pPr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DLL3</w:t>
            </w:r>
          </w:p>
          <w:p w14:paraId="472DA5CB" w14:textId="77777777" w:rsidR="003715D7" w:rsidRPr="000B7F93" w:rsidRDefault="003715D7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Negative</w:t>
            </w:r>
          </w:p>
          <w:p w14:paraId="3D3E45DF" w14:textId="77777777" w:rsidR="003715D7" w:rsidRPr="00524CCD" w:rsidRDefault="003715D7" w:rsidP="0042511A">
            <w:pPr>
              <w:ind w:left="284"/>
              <w:rPr>
                <w:rFonts w:ascii="Arial" w:hAnsi="Arial" w:cs="Arial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Positive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90B4FC9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2</w:t>
            </w:r>
          </w:p>
          <w:p w14:paraId="62008857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</w:t>
            </w:r>
          </w:p>
          <w:p w14:paraId="497B65E5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00D870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2</w:t>
            </w:r>
          </w:p>
          <w:p w14:paraId="217BF6CA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0</w:t>
            </w:r>
          </w:p>
          <w:p w14:paraId="2BB75C68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2</w:t>
            </w:r>
          </w:p>
        </w:tc>
      </w:tr>
      <w:tr w:rsidR="003715D7" w:rsidRPr="00524CCD" w14:paraId="72225078" w14:textId="77777777" w:rsidTr="00425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</w:tcPr>
          <w:p w14:paraId="7E66C784" w14:textId="77777777" w:rsidR="003715D7" w:rsidRPr="00524CCD" w:rsidRDefault="003715D7" w:rsidP="0042511A">
            <w:pPr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BRAF</w:t>
            </w:r>
          </w:p>
          <w:p w14:paraId="4800FCE7" w14:textId="77777777" w:rsidR="003715D7" w:rsidRPr="000B7F93" w:rsidRDefault="003715D7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Not detected</w:t>
            </w:r>
          </w:p>
          <w:p w14:paraId="68F2FDC3" w14:textId="77777777" w:rsidR="003715D7" w:rsidRPr="00524CCD" w:rsidRDefault="003715D7" w:rsidP="0042511A">
            <w:pPr>
              <w:ind w:left="284"/>
              <w:rPr>
                <w:rFonts w:ascii="Arial" w:hAnsi="Arial" w:cs="Arial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Detected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CFE057E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5</w:t>
            </w:r>
          </w:p>
          <w:p w14:paraId="4825A2F1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4</w:t>
            </w:r>
          </w:p>
          <w:p w14:paraId="66E8CE2A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3A2091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5</w:t>
            </w:r>
          </w:p>
          <w:p w14:paraId="2CFFFF18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4</w:t>
            </w:r>
          </w:p>
          <w:p w14:paraId="73E9F9D5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1</w:t>
            </w:r>
          </w:p>
        </w:tc>
      </w:tr>
    </w:tbl>
    <w:p w14:paraId="2976019C" w14:textId="77777777" w:rsidR="003715D7" w:rsidRDefault="003715D7" w:rsidP="003715D7">
      <w:pPr>
        <w:rPr>
          <w:lang w:val="en-GB"/>
        </w:rPr>
      </w:pPr>
      <w:r>
        <w:rPr>
          <w:lang w:val="en-GB"/>
        </w:rPr>
        <w:br w:type="textWrapping" w:clear="all"/>
      </w:r>
    </w:p>
    <w:p w14:paraId="2F287472" w14:textId="77777777" w:rsidR="003715D7" w:rsidRDefault="003715D7" w:rsidP="003715D7">
      <w:pPr>
        <w:rPr>
          <w:lang w:val="en-GB"/>
        </w:rPr>
      </w:pPr>
    </w:p>
    <w:p w14:paraId="3E080AC9" w14:textId="77777777" w:rsidR="003715D7" w:rsidRDefault="003715D7" w:rsidP="003715D7">
      <w:pPr>
        <w:rPr>
          <w:lang w:val="en-GB"/>
        </w:rPr>
      </w:pPr>
    </w:p>
    <w:p w14:paraId="5592A4E6" w14:textId="77777777" w:rsidR="003715D7" w:rsidRDefault="003715D7" w:rsidP="003715D7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75CCEA43" w14:textId="77777777" w:rsidR="003715D7" w:rsidRPr="000B7F93" w:rsidRDefault="003715D7" w:rsidP="003715D7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0B7F93">
        <w:rPr>
          <w:rFonts w:ascii="Arial" w:hAnsi="Arial" w:cs="Arial"/>
          <w:b/>
          <w:bCs/>
          <w:sz w:val="24"/>
          <w:szCs w:val="24"/>
          <w:lang w:val="en-GB"/>
        </w:rPr>
        <w:lastRenderedPageBreak/>
        <w:t xml:space="preserve">S2 Table 2 (cont.). Molecular profiling of </w:t>
      </w:r>
      <w:proofErr w:type="spellStart"/>
      <w:r w:rsidRPr="000B7F93">
        <w:rPr>
          <w:rFonts w:ascii="Arial" w:hAnsi="Arial" w:cs="Arial"/>
          <w:b/>
          <w:bCs/>
          <w:sz w:val="24"/>
          <w:szCs w:val="24"/>
          <w:lang w:val="en-GB"/>
        </w:rPr>
        <w:t>tumors</w:t>
      </w:r>
      <w:proofErr w:type="spellEnd"/>
      <w:r w:rsidRPr="000B7F93">
        <w:rPr>
          <w:rFonts w:ascii="Arial" w:hAnsi="Arial" w:cs="Arial"/>
          <w:b/>
          <w:bCs/>
          <w:sz w:val="24"/>
          <w:szCs w:val="24"/>
          <w:lang w:val="en-GB"/>
        </w:rPr>
        <w:t xml:space="preserve"> at diagnosis.</w:t>
      </w:r>
    </w:p>
    <w:p w14:paraId="5143FCF5" w14:textId="77777777" w:rsidR="003715D7" w:rsidRPr="00C451BA" w:rsidRDefault="003715D7" w:rsidP="003715D7">
      <w:pPr>
        <w:rPr>
          <w:lang w:val="en-GB"/>
        </w:rPr>
      </w:pPr>
    </w:p>
    <w:tbl>
      <w:tblPr>
        <w:tblStyle w:val="Tablanormal1"/>
        <w:tblpPr w:leftFromText="141" w:rightFromText="141" w:vertAnchor="text" w:tblpXSpec="center" w:tblpY="1"/>
        <w:tblOverlap w:val="never"/>
        <w:tblW w:w="46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8"/>
        <w:gridCol w:w="1660"/>
        <w:gridCol w:w="851"/>
      </w:tblGrid>
      <w:tr w:rsidR="003715D7" w:rsidRPr="00524CCD" w14:paraId="596BCCA1" w14:textId="77777777" w:rsidTr="00425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</w:tcPr>
          <w:p w14:paraId="384C1D25" w14:textId="77777777" w:rsidR="003715D7" w:rsidRPr="00524CCD" w:rsidRDefault="003715D7" w:rsidP="0042511A">
            <w:pPr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Biomarker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B06DB9F" w14:textId="77777777" w:rsidR="003715D7" w:rsidRPr="00524CCD" w:rsidRDefault="003715D7" w:rsidP="00425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n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245208" w14:textId="77777777" w:rsidR="003715D7" w:rsidRPr="00524CCD" w:rsidRDefault="003715D7" w:rsidP="0042511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%</w:t>
            </w:r>
          </w:p>
        </w:tc>
      </w:tr>
      <w:tr w:rsidR="003715D7" w:rsidRPr="00524CCD" w14:paraId="4A6045E3" w14:textId="77777777" w:rsidTr="0042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</w:tcPr>
          <w:p w14:paraId="17962085" w14:textId="77777777" w:rsidR="003715D7" w:rsidRPr="00524CCD" w:rsidRDefault="003715D7" w:rsidP="0042511A">
            <w:pPr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MET</w:t>
            </w:r>
          </w:p>
          <w:p w14:paraId="756A5499" w14:textId="77777777" w:rsidR="003715D7" w:rsidRPr="000B7F93" w:rsidRDefault="003715D7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Negative</w:t>
            </w:r>
          </w:p>
          <w:p w14:paraId="0B3C59F6" w14:textId="77777777" w:rsidR="003715D7" w:rsidRPr="000B7F93" w:rsidRDefault="003715D7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Amplified</w:t>
            </w:r>
          </w:p>
          <w:p w14:paraId="2553E6E5" w14:textId="77777777" w:rsidR="003715D7" w:rsidRPr="000B7F93" w:rsidRDefault="003715D7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Overexpressed</w:t>
            </w:r>
          </w:p>
          <w:p w14:paraId="1ECD9F55" w14:textId="77777777" w:rsidR="003715D7" w:rsidRPr="00524CCD" w:rsidRDefault="003715D7" w:rsidP="0042511A">
            <w:pPr>
              <w:ind w:left="284"/>
              <w:rPr>
                <w:rFonts w:ascii="Arial" w:hAnsi="Arial" w:cs="Arial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Mutated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16645F0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2</w:t>
            </w:r>
          </w:p>
          <w:p w14:paraId="5B95DBA8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2</w:t>
            </w:r>
          </w:p>
          <w:p w14:paraId="1F18A336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</w:t>
            </w:r>
          </w:p>
          <w:p w14:paraId="0F3A06AB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</w:t>
            </w:r>
          </w:p>
          <w:p w14:paraId="401E7C81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9B250C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2</w:t>
            </w:r>
          </w:p>
          <w:p w14:paraId="16E92271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2</w:t>
            </w:r>
          </w:p>
          <w:p w14:paraId="08DAFDE1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0</w:t>
            </w:r>
          </w:p>
          <w:p w14:paraId="544A5663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0</w:t>
            </w:r>
          </w:p>
          <w:p w14:paraId="42E0EFE7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0</w:t>
            </w:r>
          </w:p>
        </w:tc>
      </w:tr>
      <w:tr w:rsidR="003715D7" w:rsidRPr="00524CCD" w14:paraId="623E8102" w14:textId="77777777" w:rsidTr="00425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</w:tcPr>
          <w:p w14:paraId="6A65EE8D" w14:textId="77777777" w:rsidR="003715D7" w:rsidRPr="00524CCD" w:rsidRDefault="003715D7" w:rsidP="0042511A">
            <w:pPr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Ki67</w:t>
            </w:r>
          </w:p>
          <w:p w14:paraId="637D964D" w14:textId="77777777" w:rsidR="003715D7" w:rsidRPr="000B7F93" w:rsidRDefault="003715D7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Negative</w:t>
            </w:r>
          </w:p>
          <w:p w14:paraId="63FBE435" w14:textId="77777777" w:rsidR="003715D7" w:rsidRPr="00524CCD" w:rsidRDefault="003715D7" w:rsidP="0042511A">
            <w:pPr>
              <w:ind w:left="284"/>
              <w:rPr>
                <w:rFonts w:ascii="Arial" w:hAnsi="Arial" w:cs="Arial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Positive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16EB618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4</w:t>
            </w:r>
          </w:p>
          <w:p w14:paraId="1F4CA5B1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</w:t>
            </w:r>
          </w:p>
          <w:p w14:paraId="5A7D2B26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ED4552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4</w:t>
            </w:r>
          </w:p>
          <w:p w14:paraId="3F891F93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0</w:t>
            </w:r>
          </w:p>
          <w:p w14:paraId="0A8D1A81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4</w:t>
            </w:r>
          </w:p>
        </w:tc>
      </w:tr>
      <w:tr w:rsidR="003715D7" w:rsidRPr="00524CCD" w14:paraId="6BE5FF24" w14:textId="77777777" w:rsidTr="0042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</w:tcPr>
          <w:p w14:paraId="12E801C5" w14:textId="77777777" w:rsidR="003715D7" w:rsidRPr="00524CCD" w:rsidRDefault="003715D7" w:rsidP="0042511A">
            <w:pPr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TTF1</w:t>
            </w:r>
          </w:p>
          <w:p w14:paraId="6998A673" w14:textId="77777777" w:rsidR="003715D7" w:rsidRPr="000B7F93" w:rsidRDefault="003715D7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Negative</w:t>
            </w:r>
          </w:p>
          <w:p w14:paraId="20367959" w14:textId="77777777" w:rsidR="003715D7" w:rsidRPr="00524CCD" w:rsidRDefault="003715D7" w:rsidP="0042511A">
            <w:pPr>
              <w:ind w:left="284"/>
              <w:rPr>
                <w:rFonts w:ascii="Arial" w:hAnsi="Arial" w:cs="Arial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Positive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64DA1090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11</w:t>
            </w:r>
          </w:p>
          <w:p w14:paraId="1CBA5E39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2</w:t>
            </w:r>
          </w:p>
          <w:p w14:paraId="34BD787D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C42DB2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1.2</w:t>
            </w:r>
          </w:p>
          <w:p w14:paraId="781A0125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2</w:t>
            </w:r>
          </w:p>
          <w:p w14:paraId="18AACF78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9</w:t>
            </w:r>
          </w:p>
        </w:tc>
      </w:tr>
      <w:tr w:rsidR="003715D7" w:rsidRPr="00524CCD" w14:paraId="5031897A" w14:textId="77777777" w:rsidTr="00425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</w:tcPr>
          <w:p w14:paraId="7179EC08" w14:textId="77777777" w:rsidR="003715D7" w:rsidRPr="00524CCD" w:rsidRDefault="003715D7" w:rsidP="0042511A">
            <w:pPr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Synaptophysin</w:t>
            </w:r>
          </w:p>
          <w:p w14:paraId="6D60D4BB" w14:textId="77777777" w:rsidR="003715D7" w:rsidRPr="000B7F93" w:rsidRDefault="003715D7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Negative</w:t>
            </w:r>
          </w:p>
          <w:p w14:paraId="36CE0471" w14:textId="77777777" w:rsidR="003715D7" w:rsidRPr="00524CCD" w:rsidRDefault="003715D7" w:rsidP="0042511A">
            <w:pPr>
              <w:ind w:left="284"/>
              <w:rPr>
                <w:rFonts w:ascii="Arial" w:hAnsi="Arial" w:cs="Arial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Positive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88D3C4B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11</w:t>
            </w:r>
          </w:p>
          <w:p w14:paraId="7D4EC988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</w:t>
            </w:r>
          </w:p>
          <w:p w14:paraId="529660C3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0B0A81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1.2</w:t>
            </w:r>
          </w:p>
          <w:p w14:paraId="389EE5C2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0</w:t>
            </w:r>
          </w:p>
          <w:p w14:paraId="42E116B9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1.2</w:t>
            </w:r>
          </w:p>
        </w:tc>
      </w:tr>
      <w:tr w:rsidR="003715D7" w:rsidRPr="00524CCD" w14:paraId="1A509507" w14:textId="77777777" w:rsidTr="0042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</w:tcPr>
          <w:p w14:paraId="1773F819" w14:textId="77777777" w:rsidR="003715D7" w:rsidRPr="00524CCD" w:rsidRDefault="003715D7" w:rsidP="0042511A">
            <w:pPr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Enolase</w:t>
            </w:r>
          </w:p>
          <w:p w14:paraId="57018456" w14:textId="77777777" w:rsidR="003715D7" w:rsidRPr="000B7F93" w:rsidRDefault="003715D7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Negative</w:t>
            </w:r>
          </w:p>
          <w:p w14:paraId="703ECC5A" w14:textId="77777777" w:rsidR="003715D7" w:rsidRPr="00524CCD" w:rsidRDefault="003715D7" w:rsidP="0042511A">
            <w:pPr>
              <w:ind w:left="284"/>
              <w:rPr>
                <w:rFonts w:ascii="Arial" w:hAnsi="Arial" w:cs="Arial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Positive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432953A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3</w:t>
            </w:r>
          </w:p>
          <w:p w14:paraId="1393A7B7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</w:t>
            </w:r>
          </w:p>
          <w:p w14:paraId="2295E290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2161F0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3</w:t>
            </w:r>
          </w:p>
          <w:p w14:paraId="7AB713CB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0</w:t>
            </w:r>
          </w:p>
          <w:p w14:paraId="5C7F4A41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3</w:t>
            </w:r>
          </w:p>
        </w:tc>
      </w:tr>
      <w:tr w:rsidR="003715D7" w:rsidRPr="00524CCD" w14:paraId="63BEE121" w14:textId="77777777" w:rsidTr="00425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</w:tcPr>
          <w:p w14:paraId="2071F939" w14:textId="77777777" w:rsidR="003715D7" w:rsidRPr="00524CCD" w:rsidRDefault="003715D7" w:rsidP="0042511A">
            <w:pPr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CD-56</w:t>
            </w:r>
          </w:p>
          <w:p w14:paraId="4F72C4B7" w14:textId="77777777" w:rsidR="003715D7" w:rsidRPr="000B7F93" w:rsidRDefault="003715D7" w:rsidP="0042511A">
            <w:pPr>
              <w:ind w:left="284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Negative</w:t>
            </w:r>
          </w:p>
          <w:p w14:paraId="00F1857D" w14:textId="77777777" w:rsidR="003715D7" w:rsidRPr="00524CCD" w:rsidRDefault="003715D7" w:rsidP="0042511A">
            <w:pPr>
              <w:ind w:left="284"/>
              <w:rPr>
                <w:rFonts w:ascii="Arial" w:hAnsi="Arial" w:cs="Arial"/>
                <w:lang w:val="en-GB"/>
              </w:rPr>
            </w:pPr>
            <w:r w:rsidRPr="000B7F93">
              <w:rPr>
                <w:rFonts w:ascii="Arial" w:hAnsi="Arial" w:cs="Arial"/>
                <w:b w:val="0"/>
                <w:bCs w:val="0"/>
                <w:lang w:val="en-GB"/>
              </w:rPr>
              <w:t>Positive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C9ABA31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7</w:t>
            </w:r>
          </w:p>
          <w:p w14:paraId="66E5C2F7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</w:t>
            </w:r>
          </w:p>
          <w:p w14:paraId="177568E1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454FD7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7</w:t>
            </w:r>
          </w:p>
          <w:p w14:paraId="1414A541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0</w:t>
            </w:r>
          </w:p>
          <w:p w14:paraId="7714604A" w14:textId="77777777" w:rsidR="003715D7" w:rsidRPr="00524CCD" w:rsidRDefault="003715D7" w:rsidP="0042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0.7</w:t>
            </w:r>
          </w:p>
        </w:tc>
      </w:tr>
      <w:tr w:rsidR="003715D7" w:rsidRPr="00524CCD" w14:paraId="52E802F3" w14:textId="77777777" w:rsidTr="0042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8" w:type="dxa"/>
            <w:shd w:val="clear" w:color="auto" w:fill="auto"/>
          </w:tcPr>
          <w:p w14:paraId="2CCF9EB5" w14:textId="77777777" w:rsidR="003715D7" w:rsidRPr="00524CCD" w:rsidRDefault="003715D7" w:rsidP="0042511A">
            <w:pPr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Other tests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40858ED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484767" w14:textId="77777777" w:rsidR="003715D7" w:rsidRPr="00524CCD" w:rsidRDefault="003715D7" w:rsidP="0042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524CCD">
              <w:rPr>
                <w:rFonts w:ascii="Arial" w:hAnsi="Arial" w:cs="Arial"/>
                <w:lang w:val="en-GB"/>
              </w:rPr>
              <w:t>1.4</w:t>
            </w:r>
          </w:p>
        </w:tc>
      </w:tr>
    </w:tbl>
    <w:p w14:paraId="29C5F786" w14:textId="77777777" w:rsidR="003715D7" w:rsidRPr="00524CCD" w:rsidRDefault="003715D7" w:rsidP="003715D7">
      <w:pPr>
        <w:rPr>
          <w:rFonts w:ascii="Arial" w:hAnsi="Arial" w:cs="Arial"/>
          <w:sz w:val="20"/>
          <w:szCs w:val="20"/>
          <w:lang w:val="en-GB"/>
        </w:rPr>
      </w:pPr>
    </w:p>
    <w:p w14:paraId="2AB5A1F4" w14:textId="77777777" w:rsidR="003715D7" w:rsidRDefault="003715D7" w:rsidP="003715D7">
      <w:pPr>
        <w:rPr>
          <w:rFonts w:ascii="Arial" w:hAnsi="Arial" w:cs="Arial"/>
          <w:sz w:val="20"/>
          <w:szCs w:val="20"/>
          <w:lang w:val="en-GB"/>
        </w:rPr>
      </w:pPr>
    </w:p>
    <w:p w14:paraId="1512D20E" w14:textId="77777777" w:rsidR="003715D7" w:rsidRDefault="003715D7" w:rsidP="003715D7">
      <w:pPr>
        <w:rPr>
          <w:rFonts w:ascii="Arial" w:hAnsi="Arial" w:cs="Arial"/>
          <w:sz w:val="20"/>
          <w:szCs w:val="20"/>
          <w:lang w:val="en-GB"/>
        </w:rPr>
      </w:pPr>
    </w:p>
    <w:p w14:paraId="0E111059" w14:textId="77777777" w:rsidR="003715D7" w:rsidRDefault="003715D7" w:rsidP="003715D7">
      <w:pPr>
        <w:rPr>
          <w:rFonts w:ascii="Arial" w:hAnsi="Arial" w:cs="Arial"/>
          <w:sz w:val="20"/>
          <w:szCs w:val="20"/>
          <w:lang w:val="en-GB"/>
        </w:rPr>
      </w:pPr>
    </w:p>
    <w:p w14:paraId="3FACCEB8" w14:textId="77777777" w:rsidR="003715D7" w:rsidRDefault="003715D7" w:rsidP="003715D7">
      <w:pPr>
        <w:rPr>
          <w:rFonts w:ascii="Arial" w:hAnsi="Arial" w:cs="Arial"/>
          <w:sz w:val="20"/>
          <w:szCs w:val="20"/>
          <w:lang w:val="en-GB"/>
        </w:rPr>
      </w:pPr>
    </w:p>
    <w:p w14:paraId="63833F02" w14:textId="77777777" w:rsidR="003715D7" w:rsidRDefault="003715D7" w:rsidP="003715D7">
      <w:pPr>
        <w:rPr>
          <w:rFonts w:ascii="Arial" w:hAnsi="Arial" w:cs="Arial"/>
          <w:sz w:val="20"/>
          <w:szCs w:val="20"/>
          <w:lang w:val="en-GB"/>
        </w:rPr>
      </w:pPr>
    </w:p>
    <w:p w14:paraId="3D152B95" w14:textId="77777777" w:rsidR="003715D7" w:rsidRDefault="003715D7" w:rsidP="003715D7">
      <w:pPr>
        <w:rPr>
          <w:rFonts w:ascii="Arial" w:hAnsi="Arial" w:cs="Arial"/>
          <w:sz w:val="20"/>
          <w:szCs w:val="20"/>
          <w:lang w:val="en-GB"/>
        </w:rPr>
      </w:pPr>
    </w:p>
    <w:p w14:paraId="7035D6A2" w14:textId="77777777" w:rsidR="003715D7" w:rsidRDefault="003715D7" w:rsidP="003715D7">
      <w:pPr>
        <w:rPr>
          <w:rFonts w:ascii="Arial" w:hAnsi="Arial" w:cs="Arial"/>
          <w:sz w:val="20"/>
          <w:szCs w:val="20"/>
          <w:lang w:val="en-GB"/>
        </w:rPr>
      </w:pPr>
    </w:p>
    <w:p w14:paraId="5C77E715" w14:textId="77777777" w:rsidR="003715D7" w:rsidRDefault="003715D7" w:rsidP="003715D7">
      <w:pPr>
        <w:rPr>
          <w:rFonts w:ascii="Arial" w:hAnsi="Arial" w:cs="Arial"/>
          <w:sz w:val="20"/>
          <w:szCs w:val="20"/>
          <w:lang w:val="en-GB"/>
        </w:rPr>
      </w:pPr>
    </w:p>
    <w:p w14:paraId="7EE8EF8F" w14:textId="77777777" w:rsidR="003715D7" w:rsidRDefault="003715D7" w:rsidP="003715D7">
      <w:pPr>
        <w:rPr>
          <w:rFonts w:ascii="Arial" w:hAnsi="Arial" w:cs="Arial"/>
          <w:sz w:val="20"/>
          <w:szCs w:val="20"/>
          <w:lang w:val="en-GB"/>
        </w:rPr>
      </w:pPr>
    </w:p>
    <w:p w14:paraId="493B4679" w14:textId="77777777" w:rsidR="003715D7" w:rsidRDefault="003715D7" w:rsidP="003715D7">
      <w:pPr>
        <w:rPr>
          <w:rFonts w:ascii="Arial" w:hAnsi="Arial" w:cs="Arial"/>
          <w:sz w:val="20"/>
          <w:szCs w:val="20"/>
          <w:lang w:val="en-GB"/>
        </w:rPr>
      </w:pPr>
    </w:p>
    <w:p w14:paraId="020B5DD0" w14:textId="77777777" w:rsidR="003715D7" w:rsidRDefault="003715D7" w:rsidP="003715D7">
      <w:pPr>
        <w:rPr>
          <w:rFonts w:ascii="Arial" w:hAnsi="Arial" w:cs="Arial"/>
          <w:sz w:val="20"/>
          <w:szCs w:val="20"/>
          <w:lang w:val="en-GB"/>
        </w:rPr>
      </w:pPr>
    </w:p>
    <w:p w14:paraId="091A9D7A" w14:textId="77777777" w:rsidR="003715D7" w:rsidRDefault="003715D7" w:rsidP="003715D7">
      <w:pPr>
        <w:rPr>
          <w:rFonts w:ascii="Arial" w:hAnsi="Arial" w:cs="Arial"/>
          <w:sz w:val="20"/>
          <w:szCs w:val="20"/>
          <w:lang w:val="en-GB"/>
        </w:rPr>
      </w:pPr>
    </w:p>
    <w:p w14:paraId="5D180B8A" w14:textId="77777777" w:rsidR="003715D7" w:rsidRDefault="003715D7" w:rsidP="003715D7">
      <w:pPr>
        <w:rPr>
          <w:rFonts w:ascii="Arial" w:hAnsi="Arial" w:cs="Arial"/>
          <w:sz w:val="20"/>
          <w:szCs w:val="20"/>
          <w:lang w:val="en-GB"/>
        </w:rPr>
      </w:pPr>
    </w:p>
    <w:p w14:paraId="7E7FA322" w14:textId="77777777" w:rsidR="003715D7" w:rsidRDefault="003715D7" w:rsidP="003715D7">
      <w:pPr>
        <w:rPr>
          <w:rFonts w:ascii="Arial" w:hAnsi="Arial" w:cs="Arial"/>
          <w:sz w:val="20"/>
          <w:szCs w:val="20"/>
          <w:lang w:val="en-GB"/>
        </w:rPr>
      </w:pPr>
    </w:p>
    <w:p w14:paraId="01A2437F" w14:textId="77777777" w:rsidR="003715D7" w:rsidRDefault="003715D7" w:rsidP="003715D7">
      <w:pPr>
        <w:rPr>
          <w:rFonts w:ascii="Arial" w:hAnsi="Arial" w:cs="Arial"/>
          <w:sz w:val="20"/>
          <w:szCs w:val="20"/>
          <w:lang w:val="en-GB"/>
        </w:rPr>
      </w:pPr>
      <w:r w:rsidRPr="00524CCD">
        <w:rPr>
          <w:rFonts w:ascii="Arial" w:hAnsi="Arial" w:cs="Arial"/>
          <w:sz w:val="20"/>
          <w:szCs w:val="20"/>
          <w:lang w:val="en-GB"/>
        </w:rPr>
        <w:t>ALK, anaplastic lymphoma kinase; BRAF, B-RAF proto-oncogene, serine/threonine kinase oncogene; EGFR, epidermal growth factor receptor; FISH, fluorescence in situ hybridization; FGFR1, fibroblast growth factor receptor type 1; HER2, human epidermal growth factor receptor type 2; IHC, immunohistochemistry; KRAS, Kirsten rat sarcoma viral oncogene homolog; MET, tyrosine-protein kinase MET/hepatocyte growth factor receptor; PD-L1, programmed death-ligand 1; RET, proto-oncogene tyrosine-protein kinase receptor; RNA, ribonucleic acid; ROS1, ROS proto-oncogene 1 receptor tyrosine kinase; TTF1, thyroid transcription factor 1.</w:t>
      </w:r>
    </w:p>
    <w:p w14:paraId="0B88EB38" w14:textId="77777777" w:rsidR="005F3B2C" w:rsidRPr="003715D7" w:rsidRDefault="005F3B2C">
      <w:pPr>
        <w:rPr>
          <w:lang w:val="en-GB"/>
        </w:rPr>
      </w:pPr>
    </w:p>
    <w:sectPr w:rsidR="005F3B2C" w:rsidRPr="003715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5D7"/>
    <w:rsid w:val="003715D7"/>
    <w:rsid w:val="004B3800"/>
    <w:rsid w:val="005F3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403C1"/>
  <w15:chartTrackingRefBased/>
  <w15:docId w15:val="{18C39A94-4B06-4DB1-B8F8-D21E67B90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5D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1">
    <w:name w:val="Plain Table 1"/>
    <w:basedOn w:val="Tablanormal"/>
    <w:uiPriority w:val="41"/>
    <w:rsid w:val="003715D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C-CM</dc:creator>
  <cp:keywords/>
  <dc:description/>
  <cp:lastModifiedBy>MSC-CM</cp:lastModifiedBy>
  <cp:revision>1</cp:revision>
  <dcterms:created xsi:type="dcterms:W3CDTF">2021-02-10T17:06:00Z</dcterms:created>
  <dcterms:modified xsi:type="dcterms:W3CDTF">2021-02-10T17:06:00Z</dcterms:modified>
</cp:coreProperties>
</file>